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</w:rPr>
      </w:pPr>
      <w:r>
        <w:rPr>
          <w:sz w:val="21"/>
        </w:rPr>
        <mc:AlternateContent>
          <mc:Choice Requires="wpc">
            <w:drawing>
              <wp:inline distT="0" distB="0" distL="114300" distR="114300">
                <wp:extent cx="5274310" cy="4679315"/>
                <wp:effectExtent l="0" t="0" r="13970" b="14605"/>
                <wp:docPr id="1" name="画布 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" name="图片 2" descr="Figure S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848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文本框 3"/>
                        <wps:cNvSpPr txBox="1"/>
                        <wps:spPr>
                          <a:xfrm>
                            <a:off x="149225" y="3947160"/>
                            <a:ext cx="5013325" cy="7092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360" w:lineRule="auto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bCs/>
                                  <w:sz w:val="24"/>
                                </w:rPr>
                                <w:t>ig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ure S1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Funnel plot of publication bias on 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omparison of serum vit A levels between asthma and control groups.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68.45pt;width:415.3pt;" coordsize="5274310,4679315" editas="canvas" o:gfxdata="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">
                <o:lock v:ext="edit" aspectratio="f"/>
                <v:shape id="_x0000_s1026" o:spid="_x0000_s1026" style="position:absolute;left:0;top:0;height:4679315;width:5274310;" filled="f" stroked="f" coordsize="21600,21600" o:gfxdata="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75" alt="Figure S1" type="#_x0000_t75" style="position:absolute;left:0;top:0;height:3848100;width:5274310;" filled="f" o:preferrelative="t" stroked="f" coordsize="21600,21600" o:gfxdata="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149225;top:3947160;height:709295;width:5013325;" fillcolor="#FFFFFF [3201]" filled="t" stroked="f" coordsize="21600,21600" o:gfxdata="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ZpMwINIAAAAFAQAA&#10;DwAAAAAAAAABACAAAAAiAAAAZHJzL2Rvd25yZXYueG1sUEsBAhQAFAAAAAgAh07iQNF+pdtYAgAA&#10;mgQAAA4AAAAAAAAAAQAgAAAAIQEAAGRycy9lMm9Eb2MueG1sUEsFBgAAAAAGAAYAWQEAAOsF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/>
                            <w:b/>
                            <w:bCs/>
                            <w:sz w:val="24"/>
                          </w:rPr>
                          <w:t>ig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ure S1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Funnel plot of publication bias on 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</w:rPr>
                          <w:t>the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</w:rPr>
                          <w:t>c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omparison of serum vit A levels between asthma and control groups.</w:t>
                        </w:r>
                      </w:p>
                      <w:p/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bidi w:val="0"/>
        <w:rPr>
          <w:rFonts w:hint="eastAsia" w:ascii="Calibri" w:hAnsi="Calibri" w:eastAsia="宋体" w:cs="Times New Roman"/>
          <w:kern w:val="2"/>
          <w:sz w:val="21"/>
          <w:szCs w:val="21"/>
          <w:lang w:val="en-US" w:eastAsia="zh-CN" w:bidi="ar-SA"/>
        </w:rPr>
      </w:pPr>
    </w:p>
    <w:p>
      <w:pPr>
        <w:bidi w:val="0"/>
        <w:jc w:val="both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c">
            <w:drawing>
              <wp:inline distT="0" distB="0" distL="114300" distR="114300">
                <wp:extent cx="5274310" cy="4436745"/>
                <wp:effectExtent l="0" t="0" r="13970" b="0"/>
                <wp:docPr id="4" name="画布 4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" name="文本框 3"/>
                        <wps:cNvSpPr txBox="1"/>
                        <wps:spPr>
                          <a:xfrm>
                            <a:off x="0" y="3634740"/>
                            <a:ext cx="5274310" cy="7092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360" w:lineRule="auto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bCs/>
                                  <w:sz w:val="24"/>
                                </w:rPr>
                                <w:t>ig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ure S2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Sensitivity analysis on the comparison of serum vit A levels between asthma and control groups.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片 7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9705" cy="350647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49.35pt;width:415.3pt;" coordsize="5274310,4436745" editas="canvas" o:gfxdata="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QAiEQAiEQAiEQAiEQAiEQAiEQAiEQAiEQAiEQAiEQAiE&#10;QAiEQAiEQAiEQAiEQAiEQAiEQAiEQAiEwLQTWGedddY95jLrrOv/y/x//7/rrHPMZde53P8er7PO&#10;5U44Zt3/O153I+d8/n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">
                <o:lock v:ext="edit" aspectratio="f"/>
                <v:shape id="_x0000_s1026" o:spid="_x0000_s1026" style="position:absolute;left:0;top:0;height:4436745;width:5274310;" filled="f" stroked="f" coordsize="21600,21600" o:gfxdata="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IhEAIhEAIhEAIhEAIhEAIhEAIhEAIhEAIhEAIhEAIh&#10;EAIhEAIhEAIhEAIhEAIhEAIhEAIhEAIhEAJjQmCVVY+7ziqrrrLKKtf5//3/VlnluOuucr3/PV5l&#10;leuddtyq/3e86lrO+fz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">
                  <v:fill on="f" focussize="0,0"/>
                  <v:stroke on="f"/>
                  <v:imagedata o:title=""/>
                  <o:lock v:ext="edit" aspectratio="f"/>
                </v:shape>
                <v:shape id="文本框 3" o:spid="_x0000_s1026" o:spt="202" type="#_x0000_t202" style="position:absolute;left:0;top:3634740;height:709295;width:5274310;" fillcolor="#FFFFFF [3201]" filled="t" stroked="f" coordsize="21600,21600" o:gfxdata="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XKKre9IAAAAFAQAADwAA&#10;AAAAAAABACAAAAAiAAAAZHJzL2Rvd25yZXYueG1sUEsBAhQAFAAAAAgAh07iQFTLN9dVAgAAlQQA&#10;AA4AAAAAAAAAAQAgAAAAIQEAAGRycy9lMm9Eb2MueG1sUEsFBgAAAAAGAAYAWQEAAOgF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/>
                            <w:b/>
                            <w:bCs/>
                            <w:sz w:val="24"/>
                          </w:rPr>
                          <w:t>ig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ure S2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Sensitivity analysis on the comparison of serum vit A levels between asthma and control groups.</w:t>
                        </w:r>
                      </w:p>
                      <w:p/>
                    </w:txbxContent>
                  </v:textbox>
                </v:shape>
                <v:shape id="_x0000_s1026" o:spid="_x0000_s1026" o:spt="75" alt="敏感性分析" type="#_x0000_t75" style="position:absolute;left:0;top:0;height:3506470;width:5259705;" filled="f" o:preferrelative="t" stroked="f" coordsize="21600,21600" o:gfxdata="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RACIRACIRACIRACIRACIRACIRACIRACIRACIRACIRACIRACIRA&#10;CIRACIRACIRACIRACIRACIRACITAtBNYZ5111j3mMuus6//L/H//v+usc8xl17nc/x6vs87lTjhm&#10;3f87Xncj53z+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">
                  <v:fill on="f" focussize="0,0"/>
                  <v:stroke on="f"/>
                  <v:imagedata r:id="rId5" o:title="敏感性分析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5D25312C"/>
    <w:rsid w:val="264F29E5"/>
    <w:rsid w:val="3CFC0724"/>
    <w:rsid w:val="5D2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6:55:00Z</dcterms:created>
  <dc:creator>谢铭</dc:creator>
  <cp:lastModifiedBy>谢铭</cp:lastModifiedBy>
  <dcterms:modified xsi:type="dcterms:W3CDTF">2023-01-08T15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36B7114689849CCAD97DF7F5CB48A6D</vt:lpwstr>
  </property>
</Properties>
</file>